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948" w:rsidRPr="000142AF" w:rsidRDefault="000142AF" w:rsidP="00266948">
      <w:pPr>
        <w:pStyle w:val="a5"/>
        <w:keepNext/>
        <w:rPr>
          <w:rFonts w:ascii="Times New Roman" w:hAnsi="Times New Roman" w:cs="Times New Roman"/>
          <w:sz w:val="24"/>
        </w:rPr>
      </w:pPr>
      <w:r w:rsidRPr="000142AF">
        <w:rPr>
          <w:rFonts w:ascii="Times New Roman" w:hAnsi="Times New Roman" w:cs="Times New Roman"/>
          <w:b/>
          <w:sz w:val="24"/>
        </w:rPr>
        <w:t xml:space="preserve">Table </w:t>
      </w:r>
      <w:r w:rsidR="006B276D">
        <w:rPr>
          <w:rFonts w:ascii="Times New Roman" w:hAnsi="Times New Roman" w:cs="Times New Roman" w:hint="eastAsia"/>
          <w:b/>
          <w:sz w:val="24"/>
        </w:rPr>
        <w:t>S</w:t>
      </w:r>
      <w:r w:rsidRPr="000142AF">
        <w:rPr>
          <w:rFonts w:ascii="Times New Roman" w:hAnsi="Times New Roman" w:cs="Times New Roman"/>
          <w:b/>
          <w:sz w:val="24"/>
        </w:rPr>
        <w:t>1</w:t>
      </w:r>
      <w:r w:rsidRPr="000142AF">
        <w:rPr>
          <w:rFonts w:ascii="Times New Roman" w:hAnsi="Times New Roman" w:cs="Times New Roman"/>
          <w:sz w:val="24"/>
        </w:rPr>
        <w:t xml:space="preserve"> </w:t>
      </w:r>
      <w:bookmarkStart w:id="0" w:name="_GoBack"/>
      <w:r w:rsidR="00266948" w:rsidRPr="000142AF">
        <w:rPr>
          <w:rFonts w:ascii="Times New Roman" w:hAnsi="Times New Roman" w:cs="Times New Roman"/>
          <w:sz w:val="24"/>
        </w:rPr>
        <w:t xml:space="preserve">Primers of </w:t>
      </w:r>
      <w:proofErr w:type="spellStart"/>
      <w:r w:rsidR="00266948" w:rsidRPr="000142AF">
        <w:rPr>
          <w:rFonts w:ascii="Times New Roman" w:hAnsi="Times New Roman" w:cs="Times New Roman"/>
          <w:sz w:val="24"/>
        </w:rPr>
        <w:t>EsAQPs</w:t>
      </w:r>
      <w:proofErr w:type="spellEnd"/>
      <w:r w:rsidR="00266948" w:rsidRPr="000142AF">
        <w:rPr>
          <w:rFonts w:ascii="Times New Roman" w:hAnsi="Times New Roman" w:cs="Times New Roman"/>
          <w:sz w:val="24"/>
        </w:rPr>
        <w:t xml:space="preserve"> use</w:t>
      </w:r>
      <w:r w:rsidR="00724AD5" w:rsidRPr="000142AF">
        <w:rPr>
          <w:rFonts w:ascii="Times New Roman" w:hAnsi="Times New Roman" w:cs="Times New Roman"/>
          <w:sz w:val="24"/>
        </w:rPr>
        <w:t>d</w:t>
      </w:r>
      <w:r w:rsidR="00266948" w:rsidRPr="000142AF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553EDD" w:rsidRPr="000142AF">
        <w:rPr>
          <w:rFonts w:ascii="Times New Roman" w:hAnsi="Times New Roman" w:cs="Times New Roman"/>
          <w:sz w:val="24"/>
        </w:rPr>
        <w:t>q</w:t>
      </w:r>
      <w:r w:rsidR="00266948" w:rsidRPr="000142AF">
        <w:rPr>
          <w:rFonts w:ascii="Times New Roman" w:hAnsi="Times New Roman" w:cs="Times New Roman"/>
          <w:sz w:val="24"/>
        </w:rPr>
        <w:t>RT</w:t>
      </w:r>
      <w:proofErr w:type="spellEnd"/>
      <w:r w:rsidR="00266948" w:rsidRPr="000142AF">
        <w:rPr>
          <w:rFonts w:ascii="Times New Roman" w:hAnsi="Times New Roman" w:cs="Times New Roman"/>
          <w:sz w:val="24"/>
        </w:rPr>
        <w:t>-PCR</w:t>
      </w:r>
      <w:r w:rsidR="006B276D">
        <w:rPr>
          <w:rFonts w:ascii="Times New Roman" w:hAnsi="Times New Roman" w:cs="Times New Roman" w:hint="eastAsia"/>
          <w:sz w:val="24"/>
        </w:rPr>
        <w:t>.</w:t>
      </w:r>
      <w:bookmarkEnd w:id="0"/>
    </w:p>
    <w:tbl>
      <w:tblPr>
        <w:tblW w:w="8505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4536"/>
      </w:tblGrid>
      <w:tr w:rsidR="00B40673" w:rsidRPr="00B40673" w:rsidTr="00B40673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40673" w:rsidRPr="00B40673" w:rsidRDefault="00071356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EsAQP</w:t>
            </w:r>
            <w:proofErr w:type="spellEnd"/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40673" w:rsidRPr="00B40673" w:rsidRDefault="004B3524" w:rsidP="008879D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 w:rsidR="00B40673" w:rsidRPr="00B40673">
              <w:rPr>
                <w:rFonts w:hint="eastAsia"/>
                <w:sz w:val="21"/>
                <w:szCs w:val="21"/>
              </w:rPr>
              <w:t>rim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40673" w:rsidRPr="00B40673" w:rsidRDefault="006B0E4B" w:rsidP="006B0E4B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>e</w:t>
            </w:r>
            <w:r w:rsidR="00B40673" w:rsidRPr="00B40673">
              <w:rPr>
                <w:rFonts w:hint="eastAsia"/>
                <w:sz w:val="21"/>
                <w:szCs w:val="21"/>
              </w:rPr>
              <w:t>quenc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="00B40673" w:rsidRPr="00B40673">
              <w:rPr>
                <w:sz w:val="21"/>
                <w:szCs w:val="21"/>
              </w:rPr>
              <w:t>5′~3′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1</w:t>
            </w:r>
            <w:r>
              <w:rPr>
                <w:rFonts w:hint="eastAsia"/>
                <w:sz w:val="21"/>
                <w:szCs w:val="21"/>
              </w:rPr>
              <w:t>;</w:t>
            </w:r>
            <w:r w:rsidRPr="00B40673">
              <w:rPr>
                <w:sz w:val="21"/>
                <w:szCs w:val="21"/>
              </w:rPr>
              <w:t>1</w:t>
            </w:r>
          </w:p>
        </w:tc>
        <w:tc>
          <w:tcPr>
            <w:tcW w:w="24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CAGCCTAAGCAATATCAG</w:t>
            </w:r>
          </w:p>
        </w:tc>
      </w:tr>
      <w:tr w:rsidR="00A654AD" w:rsidRPr="00B40673" w:rsidTr="00B40673">
        <w:tc>
          <w:tcPr>
            <w:tcW w:w="1560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54AD" w:rsidRPr="00B40673" w:rsidRDefault="00A654AD" w:rsidP="00B40673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TGGTCGTCCCAGGAATG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1</w:t>
            </w:r>
            <w:r>
              <w:rPr>
                <w:rFonts w:hint="eastAsia"/>
                <w:sz w:val="21"/>
                <w:szCs w:val="21"/>
              </w:rPr>
              <w:t>;</w:t>
            </w:r>
            <w:r w:rsidRPr="00B40673">
              <w:rPr>
                <w:sz w:val="21"/>
                <w:szCs w:val="21"/>
              </w:rPr>
              <w:t>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ACCAAAGCAATACCAAG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ATGGTCGTCCCAAGCGTT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</w:t>
            </w:r>
            <w:r w:rsidRPr="00B40673"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;</w:t>
            </w:r>
            <w:r w:rsidRPr="00B40673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TACACTAAGGGCTC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GATCGGAATCGTCG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1</w:t>
            </w:r>
            <w:r>
              <w:rPr>
                <w:rFonts w:hint="eastAsia"/>
                <w:sz w:val="21"/>
                <w:szCs w:val="21"/>
              </w:rPr>
              <w:t>;</w:t>
            </w:r>
            <w:r w:rsidRPr="00B40673">
              <w:rPr>
                <w:sz w:val="21"/>
                <w:szCs w:val="21"/>
              </w:rPr>
              <w:t>4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TACACCAAGGGTT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ATCGGAATTGTCGC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1</w:t>
            </w:r>
            <w:r>
              <w:rPr>
                <w:rFonts w:hint="eastAsia"/>
                <w:sz w:val="21"/>
                <w:szCs w:val="21"/>
              </w:rPr>
              <w:t>;</w:t>
            </w:r>
            <w:r w:rsidRPr="00B40673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AATCAGGACCGTACCA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AGTGATTGGAATAGTGGC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2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TGTCGTTAGTGAGAGCCAT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ATGGGAATCTCTGGCGCT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PIP2;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AGGGATACAGCACAGG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GACTCGTTATAGATAACG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</w:t>
            </w:r>
            <w:r w:rsidRPr="00B40673">
              <w:rPr>
                <w:rFonts w:hint="eastAsia"/>
                <w:sz w:val="21"/>
                <w:szCs w:val="21"/>
              </w:rPr>
              <w:t>2;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ATACAACACAGGCACTGG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F152BF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F152BF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AGTGGCCAAGTGTACCATG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2;4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AGTGCCTTGGTGCTATCT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2137F0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2137F0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GTGGCTAAGTGAACCATGAAG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2;5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TACATGGTGGCTCAATGCCT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CGTGATTGGGATTGTAGCT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2</w:t>
            </w:r>
            <w:r w:rsidRPr="00B40673">
              <w:rPr>
                <w:rFonts w:hint="eastAsia"/>
                <w:sz w:val="21"/>
                <w:szCs w:val="21"/>
              </w:rPr>
              <w:t>;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ACTTGCGGAGTTGGTTTG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GTTAATTCCGGTGCCAGT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2;7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GTGAGAGCTGTTGGTTACAT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AAACCAATTGGAAGTGGAGC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TIP1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ACTGGATTGCTCAGTTAGC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GGAGCAATTGTTCCAAGACTA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TIP</w:t>
            </w:r>
            <w:r w:rsidRPr="00B40673">
              <w:rPr>
                <w:rFonts w:hint="eastAsia"/>
                <w:sz w:val="21"/>
                <w:szCs w:val="21"/>
              </w:rPr>
              <w:t>1;</w:t>
            </w:r>
            <w:r w:rsidRPr="00B40673">
              <w:rPr>
                <w:sz w:val="21"/>
                <w:szCs w:val="21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ACTGGATCGCTCAGCTTCTT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GGTGCGATTGTTCCGAGACTT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TIP1;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GCTTTCCTATGGAGTCAC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GGCAATGGCTGCACCAAT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TIP2;</w:t>
            </w:r>
            <w:r w:rsidRPr="00B40673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TGGTCTTGCTCTCGGTGGT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AACCATTCTTGGGATCAGCG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TIP2;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ATCACCGGTTTCTTCTA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ACCAGAGCAAAAGTCACCACA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TIP</w:t>
            </w:r>
            <w:r w:rsidRPr="00B40673">
              <w:rPr>
                <w:rFonts w:hint="eastAsia"/>
                <w:sz w:val="21"/>
                <w:szCs w:val="21"/>
              </w:rPr>
              <w:t>2;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CTCCATCGTTGCTTGCCTT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ACCACTGAATGGACCAGCA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TIP2;4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CAGCTTCTCGGCTCCACCGTA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CAACGGCTGTGGCATACACT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TIP3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AGGCTCTCAACAAACGGCTT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CACTAACGTGTTTGCTCCAA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TIP3;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GAGGCTTGCAACTAATGGCT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ATGGCTAGCGGTGCTATGAT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lastRenderedPageBreak/>
              <w:t>Es</w:t>
            </w:r>
            <w:r w:rsidRPr="00B40673">
              <w:rPr>
                <w:sz w:val="21"/>
                <w:szCs w:val="21"/>
              </w:rPr>
              <w:t>TIP4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CAGTTGTTAGCCTCATCCG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AAGTGGGCCTAACCCATCA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TIP5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AGTGTACACAAGCACGAACG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GGACTTCACAGATGCTTGC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NIP1;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GTGTTCGTCGGAACATTACC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TTGATCCTACTGCTATTCCGG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NIP2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GGCCTACTTGACCGTTCAA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GACGGTTGCGCCGATGATTA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NIP3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TTATAGCCGCTGTTGCTACC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CCATGCACCTGATAATGCTC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NIP4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TAACCCTGCGGTTACCATCA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CGGCTACGAAGACGTTTAA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NIP4;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TCCAATTGATTCCGCTGCAC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F152BF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F152BF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GCCATAACTCCGAGTATAGGA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NIP4</w:t>
            </w:r>
            <w:r w:rsidRPr="00B40673">
              <w:rPr>
                <w:rFonts w:hint="eastAsia"/>
                <w:sz w:val="21"/>
                <w:szCs w:val="21"/>
              </w:rPr>
              <w:t>;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TCCGGCTGATTCGTCAGCA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AC5FA3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AC5FA3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CAGCCACGAAGACATTCAACA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NIP5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TTCGTTGTTACTGCCGTTGC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F152BF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F152BF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ATGGCACCAAGTGTAGGAGC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NIP6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CTTATGTTCGTTGTCACTGCC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AATCGTTAGCTGCAATGGCTGG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NIP7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CGTTGCATTGTGGTCCTCAT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CGGTCCTAGTGATCGAGCT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SIP1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CAGGTTGATGTGCACACC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GTGAGAGCTGTTCATGTATGC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SIP1;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CGTCTCGGTGTTTATGGTTGG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GGTGAAGGAGCTGATCCAATA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F2B1A">
            <w:pPr>
              <w:ind w:leftChars="73" w:left="175"/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SIP2;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F2B1A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TCTGATCTAACCGGCGGATGC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CCAAACAGCGAGCAGTGTAGC</w:t>
            </w:r>
          </w:p>
        </w:tc>
      </w:tr>
      <w:tr w:rsidR="00A654AD" w:rsidRPr="00B40673" w:rsidTr="00B40673">
        <w:tc>
          <w:tcPr>
            <w:tcW w:w="1560" w:type="dxa"/>
            <w:vMerge w:val="restart"/>
            <w:shd w:val="clear" w:color="auto" w:fill="auto"/>
            <w:vAlign w:val="center"/>
          </w:tcPr>
          <w:p w:rsidR="00A654AD" w:rsidRPr="00B40673" w:rsidRDefault="00A654AD" w:rsidP="00403D60">
            <w:pPr>
              <w:ind w:leftChars="73" w:left="17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tin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403D60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403D60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CACAATCCAAAAGAGGTATTCTCACCT</w:t>
            </w:r>
          </w:p>
        </w:tc>
      </w:tr>
      <w:tr w:rsidR="00A654AD" w:rsidRPr="00B40673" w:rsidTr="00B40673">
        <w:tc>
          <w:tcPr>
            <w:tcW w:w="1560" w:type="dxa"/>
            <w:vMerge/>
            <w:shd w:val="clear" w:color="auto" w:fill="auto"/>
            <w:vAlign w:val="center"/>
          </w:tcPr>
          <w:p w:rsidR="00A654AD" w:rsidRPr="00B40673" w:rsidRDefault="00A654AD" w:rsidP="00B40673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A654AD" w:rsidRPr="00B40673" w:rsidRDefault="00A654AD" w:rsidP="008879D4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GGAGCCTCGGTAAGAAGAACAGGG</w:t>
            </w:r>
          </w:p>
        </w:tc>
      </w:tr>
    </w:tbl>
    <w:p w:rsidR="00C54E0D" w:rsidRDefault="00C54E0D"/>
    <w:sectPr w:rsidR="00C54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FC9" w:rsidRDefault="00B22FC9" w:rsidP="00B40673">
      <w:r>
        <w:separator/>
      </w:r>
    </w:p>
  </w:endnote>
  <w:endnote w:type="continuationSeparator" w:id="0">
    <w:p w:rsidR="00B22FC9" w:rsidRDefault="00B22FC9" w:rsidP="00B40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FC9" w:rsidRDefault="00B22FC9" w:rsidP="00B40673">
      <w:r>
        <w:separator/>
      </w:r>
    </w:p>
  </w:footnote>
  <w:footnote w:type="continuationSeparator" w:id="0">
    <w:p w:rsidR="00B22FC9" w:rsidRDefault="00B22FC9" w:rsidP="00B40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WwtLAwNrawBLItLJV0lIJTi4sz8/NACkxrAeg+L5AsAAAA"/>
  </w:docVars>
  <w:rsids>
    <w:rsidRoot w:val="007465D0"/>
    <w:rsid w:val="000000A8"/>
    <w:rsid w:val="000142AF"/>
    <w:rsid w:val="00071356"/>
    <w:rsid w:val="00206F5A"/>
    <w:rsid w:val="00266948"/>
    <w:rsid w:val="002D1861"/>
    <w:rsid w:val="004B3524"/>
    <w:rsid w:val="004F5453"/>
    <w:rsid w:val="00553EDD"/>
    <w:rsid w:val="005F2D8E"/>
    <w:rsid w:val="006B0E4B"/>
    <w:rsid w:val="006B276D"/>
    <w:rsid w:val="00724AD5"/>
    <w:rsid w:val="007465D0"/>
    <w:rsid w:val="007D23D9"/>
    <w:rsid w:val="0080176E"/>
    <w:rsid w:val="00827E92"/>
    <w:rsid w:val="00960985"/>
    <w:rsid w:val="00963044"/>
    <w:rsid w:val="009C7128"/>
    <w:rsid w:val="00A654AD"/>
    <w:rsid w:val="00A83FD7"/>
    <w:rsid w:val="00B22FC9"/>
    <w:rsid w:val="00B40673"/>
    <w:rsid w:val="00C54E0D"/>
    <w:rsid w:val="00D64180"/>
    <w:rsid w:val="00E025A6"/>
    <w:rsid w:val="00EA5E8A"/>
    <w:rsid w:val="00FB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673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6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0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673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266948"/>
    <w:rPr>
      <w:rFonts w:asciiTheme="majorHAnsi" w:eastAsia="黑体" w:hAnsiTheme="majorHAnsi" w:cstheme="majorBidi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80176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80176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80176E"/>
    <w:rPr>
      <w:rFonts w:ascii="Times New Roman" w:eastAsia="宋体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0176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0176E"/>
    <w:rPr>
      <w:rFonts w:ascii="Times New Roman" w:eastAsia="宋体" w:hAnsi="Times New Roman" w:cs="Times New Roman"/>
      <w:b/>
      <w:bCs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80176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80176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673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6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0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673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266948"/>
    <w:rPr>
      <w:rFonts w:asciiTheme="majorHAnsi" w:eastAsia="黑体" w:hAnsiTheme="majorHAnsi" w:cstheme="majorBidi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80176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80176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80176E"/>
    <w:rPr>
      <w:rFonts w:ascii="Times New Roman" w:eastAsia="宋体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0176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0176E"/>
    <w:rPr>
      <w:rFonts w:ascii="Times New Roman" w:eastAsia="宋体" w:hAnsi="Times New Roman" w:cs="Times New Roman"/>
      <w:b/>
      <w:bCs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80176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80176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9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uo</dc:creator>
  <cp:keywords/>
  <dc:description/>
  <cp:lastModifiedBy>weiguo</cp:lastModifiedBy>
  <cp:revision>20</cp:revision>
  <dcterms:created xsi:type="dcterms:W3CDTF">2017-11-14T02:07:00Z</dcterms:created>
  <dcterms:modified xsi:type="dcterms:W3CDTF">2019-02-12T07:30:00Z</dcterms:modified>
</cp:coreProperties>
</file>